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00" w:type="dxa"/>
        <w:tblLook w:val="04A0" w:firstRow="1" w:lastRow="0" w:firstColumn="1" w:lastColumn="0" w:noHBand="0" w:noVBand="1"/>
      </w:tblPr>
      <w:tblGrid>
        <w:gridCol w:w="3100"/>
        <w:gridCol w:w="1100"/>
        <w:gridCol w:w="1100"/>
        <w:gridCol w:w="1100"/>
        <w:gridCol w:w="1100"/>
      </w:tblGrid>
      <w:tr w:rsidR="006A7910" w14:paraId="1A43F455" w14:textId="77777777">
        <w:trPr>
          <w:trHeight w:val="48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8C9D6" w14:textId="4FD4F206" w:rsidR="006A7910" w:rsidRDefault="00671C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F47E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able. Feature selection using the least absolute shrinkage and selection operator (LASSO) model binary logistic regression model. </w:t>
            </w:r>
          </w:p>
        </w:tc>
      </w:tr>
      <w:tr w:rsidR="006A7910" w14:paraId="33651E85" w14:textId="77777777">
        <w:trPr>
          <w:trHeight w:val="23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010F56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B6216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2C00A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21BBC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2E2C4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D</w:t>
            </w:r>
          </w:p>
        </w:tc>
      </w:tr>
      <w:tr w:rsidR="006A7910" w14:paraId="4A28CD3F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0AAC9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nimum λ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4AC0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8353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DC94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EB9B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A7910" w14:paraId="3F0BEBDB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6C334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 (λ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B692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DA6A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5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02CD1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2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40BF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526</w:t>
            </w:r>
          </w:p>
        </w:tc>
      </w:tr>
      <w:tr w:rsidR="006A7910" w14:paraId="7B955202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40454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6E73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083D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DBF2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BB11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79E36B43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81FB2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4CB0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CA8F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A45FA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B374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138ADC2A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6E174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nic Group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3D93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0BDB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9F74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e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15A8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14CD8317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CF91E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DE72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9117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0D834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31D0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069DF171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AD243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ing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12411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15DD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9EDC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2C71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1B60002C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43538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cohol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A95E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4F8B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6307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E109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61A0C998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3671C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76FD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98C2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37FB9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7D34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2199E0CF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2A9A7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 (kg/m²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358E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6DC8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7FB5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31F6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075FD8C7" w14:textId="77777777">
        <w:trPr>
          <w:trHeight w:val="2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225DD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est Level of Education Attain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35FC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D7276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D02AA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C1FE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152C52B1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BFC46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ffee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9C2D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3F7B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3EB6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A647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6E244FC4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D0BA5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ft drink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4A46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355E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4A83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5F92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6F2AC065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5030D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a recorded 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2AC1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1BCA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088E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1AF9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5A7C0660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3E2E5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43CF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2A38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8FBF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6FED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06C0A675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D8383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calories (kca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B3559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A5B5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FFC4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E863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286448D1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E973E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(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CFCF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1689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67964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BD9E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215A2EC9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A4D19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t (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C836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9357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61C6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BADD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3F21623D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A8B8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(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24A3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55894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3D559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C77E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5402BE63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29F44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ps skin fold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4E89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BD07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9E08A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7F08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67070D10" w14:textId="77777777">
        <w:trPr>
          <w:trHeight w:val="2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EABEB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60294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DC80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05DD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D912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39F9963F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D14FA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A7F7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86DA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3FB8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48184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1A54942E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5BAF1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time (hou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17109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A5D0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FD200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8189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0DF61F9F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56016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 (mmol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3F3E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01CF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4E15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68341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6ED332FD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7C36B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 (mmol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0C39A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CBBB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A545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266E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7910" w14:paraId="4182CC09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80A26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sulin (μIU/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A1F8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97CEE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A70F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D21B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</w:tr>
      <w:tr w:rsidR="006A7910" w14:paraId="20E9254E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A4059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3705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8D965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8EF3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D6CF1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4</w:t>
            </w:r>
          </w:p>
        </w:tc>
      </w:tr>
      <w:tr w:rsidR="006A7910" w14:paraId="5C11301F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8ED51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ucose (mmol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4F6F2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2766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655F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CD62C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</w:tr>
      <w:tr w:rsidR="006A7910" w14:paraId="0951046B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002CF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8881A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A4388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D9C6F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73B0B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</w:tr>
      <w:tr w:rsidR="006A7910" w14:paraId="33B4AA89" w14:textId="77777777">
        <w:trPr>
          <w:trHeight w:val="23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23343F" w14:textId="77777777" w:rsidR="006A7910" w:rsidRDefault="00671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 (mmol/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981147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DBBA11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7DFFE3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CE558D" w14:textId="77777777" w:rsidR="006A7910" w:rsidRDefault="00671C0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4</w:t>
            </w:r>
          </w:p>
        </w:tc>
      </w:tr>
    </w:tbl>
    <w:p w14:paraId="34FF18F8" w14:textId="77777777" w:rsidR="006A7910" w:rsidRDefault="006A7910"/>
    <w:sectPr w:rsidR="006A7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5F9"/>
    <w:rsid w:val="000F361E"/>
    <w:rsid w:val="000F47EC"/>
    <w:rsid w:val="001B35F9"/>
    <w:rsid w:val="00671C07"/>
    <w:rsid w:val="006A7910"/>
    <w:rsid w:val="006C4ED7"/>
    <w:rsid w:val="00743208"/>
    <w:rsid w:val="00750A40"/>
    <w:rsid w:val="00985A54"/>
    <w:rsid w:val="00F50575"/>
    <w:rsid w:val="6273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F1E2"/>
  <w15:docId w15:val="{B6C8AE14-FE15-4FDA-9026-77CBB386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xian</dc:creator>
  <cp:lastModifiedBy>chn off33</cp:lastModifiedBy>
  <cp:revision>6</cp:revision>
  <dcterms:created xsi:type="dcterms:W3CDTF">2020-03-23T03:29:00Z</dcterms:created>
  <dcterms:modified xsi:type="dcterms:W3CDTF">2020-08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